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366A7" w14:textId="77777777" w:rsidR="00CF255C" w:rsidRPr="00CF255C" w:rsidRDefault="00CF255C" w:rsidP="00CF255C">
      <w:pPr>
        <w:wordWrap w:val="0"/>
        <w:textAlignment w:val="baseline"/>
        <w:rPr>
          <w:rFonts w:ascii="inherit" w:eastAsia="Times New Roman" w:hAnsi="inherit" w:cs="Segoe UI"/>
          <w:color w:val="000000"/>
          <w:bdr w:val="none" w:sz="0" w:space="0" w:color="auto" w:frame="1"/>
        </w:rPr>
      </w:pPr>
      <w:r w:rsidRPr="00CF255C">
        <w:rPr>
          <w:rFonts w:ascii="inherit" w:eastAsia="Times New Roman" w:hAnsi="inherit" w:cs="Segoe UI"/>
          <w:color w:val="000000"/>
          <w:bdr w:val="none" w:sz="0" w:space="0" w:color="auto" w:frame="1"/>
        </w:rPr>
        <w:t>DHS COVID19 &lt;COVID19@saccounty.net&gt;</w:t>
      </w:r>
    </w:p>
    <w:p w14:paraId="16B6B804" w14:textId="3F958670" w:rsidR="00CF255C" w:rsidRPr="00CF255C" w:rsidRDefault="00CF255C" w:rsidP="00CF255C">
      <w:pPr>
        <w:textAlignment w:val="baseline"/>
        <w:rPr>
          <w:rFonts w:ascii="inherit" w:eastAsia="Times New Roman" w:hAnsi="inherit" w:cs="Segoe UI"/>
          <w:color w:val="000000"/>
          <w:sz w:val="18"/>
          <w:szCs w:val="18"/>
        </w:rPr>
      </w:pPr>
      <w:r w:rsidRPr="00CF255C">
        <w:rPr>
          <w:rFonts w:ascii="inherit" w:eastAsia="Times New Roman" w:hAnsi="inherit" w:cs="Segoe UI"/>
          <w:color w:val="000000"/>
          <w:sz w:val="18"/>
          <w:szCs w:val="18"/>
        </w:rPr>
        <w:t>Mon 9/13/2021 8:50 AM</w:t>
      </w:r>
    </w:p>
    <w:p w14:paraId="7ABE22C1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Dr. Kaur,</w:t>
      </w:r>
    </w:p>
    <w:p w14:paraId="6B4833E2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14:paraId="4BFB42FC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You are welcome to use screen shot data from our dashboard.</w:t>
      </w:r>
    </w:p>
    <w:p w14:paraId="0145AE51" w14:textId="77777777" w:rsidR="00CF255C" w:rsidRPr="00CF255C" w:rsidRDefault="00CF255C" w:rsidP="00CF255C">
      <w:pPr>
        <w:rPr>
          <w:rFonts w:ascii="Times New Roman" w:eastAsia="Times New Roman" w:hAnsi="Times New Roman" w:cs="Times New Roman"/>
        </w:rPr>
      </w:pPr>
      <w:r w:rsidRPr="00CF255C">
        <w:rPr>
          <w:rFonts w:ascii="controlIcons" w:eastAsia="Times New Roman" w:hAnsi="controlIcons" w:cs="Times New Roman"/>
          <w:bdr w:val="none" w:sz="0" w:space="0" w:color="auto" w:frame="1"/>
        </w:rPr>
        <w:t></w:t>
      </w:r>
    </w:p>
    <w:p w14:paraId="693D1B10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From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DHS Director &lt;DHS-Director@saccounty.net&gt;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Sent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 xml:space="preserve"> Monday, September 13, </w:t>
      </w:r>
      <w:proofErr w:type="gramStart"/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2021</w:t>
      </w:r>
      <w:proofErr w:type="gramEnd"/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 xml:space="preserve"> 8:44 AM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To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Manmeet Kaur &lt;mmkaur@ucdavis.edu&gt;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Cc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DHS COVID19 &lt;COVID19@saccounty.net&gt;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Subject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RE: Question about using COVID 19 Dashboard Diagram in Article</w:t>
      </w:r>
    </w:p>
    <w:p w14:paraId="68441325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Times New Roman" w:eastAsia="Times New Roman" w:hAnsi="Times New Roman" w:cs="Times New Roman"/>
          <w:color w:val="000000"/>
        </w:rPr>
        <w:t> </w:t>
      </w:r>
    </w:p>
    <w:p w14:paraId="169F720C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Good morning Dr. Kaur,</w:t>
      </w:r>
    </w:p>
    <w:p w14:paraId="7DE6F6A5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14:paraId="2091124D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I am looping in the Public Health Team at </w:t>
      </w:r>
      <w:hyperlink r:id="rId5" w:tgtFrame="_blank" w:history="1">
        <w:r w:rsidRPr="00CF255C">
          <w:rPr>
            <w:rFonts w:ascii="Calibri" w:eastAsia="Times New Roman" w:hAnsi="Calibri" w:cs="Calibri"/>
            <w:color w:val="0000FF"/>
            <w:sz w:val="22"/>
            <w:szCs w:val="22"/>
            <w:u w:val="single"/>
            <w:bdr w:val="none" w:sz="0" w:space="0" w:color="auto" w:frame="1"/>
          </w:rPr>
          <w:t>COVID19@saccounty.net</w:t>
        </w:r>
      </w:hyperlink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to respond to your request.</w:t>
      </w:r>
    </w:p>
    <w:p w14:paraId="7877DF46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14:paraId="29BD6F53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Regards,</w:t>
      </w:r>
    </w:p>
    <w:p w14:paraId="63649665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14:paraId="24EA9954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fornian FB" w:eastAsia="Times New Roman" w:hAnsi="Californian FB" w:cs="Times New Roman"/>
          <w:b/>
          <w:bCs/>
          <w:color w:val="1F497D"/>
          <w:sz w:val="22"/>
          <w:szCs w:val="22"/>
          <w:bdr w:val="none" w:sz="0" w:space="0" w:color="auto" w:frame="1"/>
        </w:rPr>
        <w:t xml:space="preserve">Michelle </w:t>
      </w:r>
      <w:proofErr w:type="spellStart"/>
      <w:r w:rsidRPr="00CF255C">
        <w:rPr>
          <w:rFonts w:ascii="Californian FB" w:eastAsia="Times New Roman" w:hAnsi="Californian FB" w:cs="Times New Roman"/>
          <w:b/>
          <w:bCs/>
          <w:color w:val="1F497D"/>
          <w:sz w:val="22"/>
          <w:szCs w:val="22"/>
          <w:bdr w:val="none" w:sz="0" w:space="0" w:color="auto" w:frame="1"/>
        </w:rPr>
        <w:t>Gorre</w:t>
      </w:r>
      <w:proofErr w:type="spellEnd"/>
    </w:p>
    <w:p w14:paraId="5708EFED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fornian FB" w:eastAsia="Times New Roman" w:hAnsi="Californian FB" w:cs="Times New Roman"/>
          <w:color w:val="1F497D"/>
          <w:sz w:val="22"/>
          <w:szCs w:val="22"/>
          <w:bdr w:val="none" w:sz="0" w:space="0" w:color="auto" w:frame="1"/>
        </w:rPr>
        <w:t>Department of Health Services</w:t>
      </w:r>
    </w:p>
    <w:p w14:paraId="0CE92AB9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fornian FB" w:eastAsia="Times New Roman" w:hAnsi="Californian FB" w:cs="Times New Roman"/>
          <w:color w:val="1F497D"/>
          <w:sz w:val="22"/>
          <w:szCs w:val="22"/>
          <w:bdr w:val="none" w:sz="0" w:space="0" w:color="auto" w:frame="1"/>
        </w:rPr>
        <w:t>916-875-2001</w:t>
      </w:r>
    </w:p>
    <w:p w14:paraId="6818A397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1F497D"/>
          <w:sz w:val="22"/>
          <w:szCs w:val="22"/>
          <w:bdr w:val="none" w:sz="0" w:space="0" w:color="auto" w:frame="1"/>
        </w:rPr>
        <w:t> </w:t>
      </w:r>
    </w:p>
    <w:p w14:paraId="1448D464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From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Manmeet Kaur &lt;</w:t>
      </w:r>
      <w:hyperlink r:id="rId6" w:tgtFrame="_blank" w:history="1">
        <w:r w:rsidRPr="00CF255C">
          <w:rPr>
            <w:rFonts w:ascii="Calibri" w:eastAsia="Times New Roman" w:hAnsi="Calibri" w:cs="Calibri"/>
            <w:color w:val="0000FF"/>
            <w:sz w:val="22"/>
            <w:szCs w:val="22"/>
            <w:u w:val="single"/>
            <w:bdr w:val="none" w:sz="0" w:space="0" w:color="auto" w:frame="1"/>
          </w:rPr>
          <w:t>mmkaur@ucdavis.edu</w:t>
        </w:r>
      </w:hyperlink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&gt;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Sent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Sunday, September 12, 2021 3:20 PM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To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DHS Director &lt;</w:t>
      </w:r>
      <w:hyperlink r:id="rId7" w:tgtFrame="_blank" w:history="1">
        <w:r w:rsidRPr="00CF255C">
          <w:rPr>
            <w:rFonts w:ascii="Calibri" w:eastAsia="Times New Roman" w:hAnsi="Calibri" w:cs="Calibri"/>
            <w:color w:val="0000FF"/>
            <w:sz w:val="22"/>
            <w:szCs w:val="22"/>
            <w:u w:val="single"/>
            <w:bdr w:val="none" w:sz="0" w:space="0" w:color="auto" w:frame="1"/>
          </w:rPr>
          <w:t>DHS-Director@saccounty.net</w:t>
        </w:r>
      </w:hyperlink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&gt;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br/>
      </w:r>
      <w:r w:rsidRPr="00CF255C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Subject:</w:t>
      </w:r>
      <w:r w:rsidRPr="00CF255C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</w:rPr>
        <w:t> Question about using COVID 19 Dashboard Diagram in Article</w:t>
      </w:r>
    </w:p>
    <w:p w14:paraId="4908AF75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10470" w:type="dxa"/>
        <w:tblCellSpacing w:w="0" w:type="dxa"/>
        <w:tblBorders>
          <w:top w:val="single" w:sz="8" w:space="0" w:color="DDDDDD"/>
          <w:bottom w:val="single" w:sz="8" w:space="0" w:color="DDDDDD"/>
        </w:tblBorders>
        <w:shd w:val="clear" w:color="auto" w:fill="F2F2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0"/>
      </w:tblGrid>
      <w:tr w:rsidR="00CF255C" w:rsidRPr="00CF255C" w14:paraId="71191058" w14:textId="77777777" w:rsidTr="00CF255C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96"/>
            </w:tblGrid>
            <w:tr w:rsidR="00CF255C" w:rsidRPr="00CF255C" w14:paraId="4B26D1F5" w14:textId="77777777">
              <w:trPr>
                <w:tblCellSpacing w:w="0" w:type="dxa"/>
                <w:jc w:val="center"/>
              </w:trPr>
              <w:tc>
                <w:tcPr>
                  <w:tcW w:w="0" w:type="auto"/>
                  <w:vAlign w:val="center"/>
                  <w:hideMark/>
                </w:tcPr>
                <w:p w14:paraId="6D3FFF02" w14:textId="77777777" w:rsidR="00CF255C" w:rsidRPr="00CF255C" w:rsidRDefault="00CF255C" w:rsidP="00CF255C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F255C">
                    <w:rPr>
                      <w:rFonts w:ascii="Calibri" w:eastAsia="Times New Roman" w:hAnsi="Calibri" w:cs="Calibri"/>
                      <w:b/>
                      <w:bCs/>
                      <w:color w:val="FF0000"/>
                      <w:bdr w:val="none" w:sz="0" w:space="0" w:color="auto" w:frame="1"/>
                    </w:rPr>
                    <w:t>EXTERNAL EMAIL:</w:t>
                  </w:r>
                  <w:r w:rsidRPr="00CF255C">
                    <w:rPr>
                      <w:rFonts w:ascii="Times New Roman" w:eastAsia="Times New Roman" w:hAnsi="Times New Roman" w:cs="Times New Roman"/>
                    </w:rPr>
                    <w:t> If unknown sender, </w:t>
                  </w:r>
                  <w:r w:rsidRPr="00CF255C">
                    <w:rPr>
                      <w:rFonts w:ascii="Times New Roman" w:eastAsia="Times New Roman" w:hAnsi="Times New Roman" w:cs="Times New Roman"/>
                      <w:color w:val="FF0000"/>
                      <w:bdr w:val="none" w:sz="0" w:space="0" w:color="auto" w:frame="1"/>
                    </w:rPr>
                    <w:t>do not </w:t>
                  </w:r>
                  <w:r w:rsidRPr="00CF255C">
                    <w:rPr>
                      <w:rFonts w:ascii="Times New Roman" w:eastAsia="Times New Roman" w:hAnsi="Times New Roman" w:cs="Times New Roman"/>
                    </w:rPr>
                    <w:t>click links/attachments.</w:t>
                  </w:r>
                </w:p>
              </w:tc>
            </w:tr>
          </w:tbl>
          <w:p w14:paraId="2B5182F1" w14:textId="77777777" w:rsidR="00CF255C" w:rsidRPr="00CF255C" w:rsidRDefault="00CF255C" w:rsidP="00CF255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94F408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Hi,</w:t>
      </w:r>
    </w:p>
    <w:p w14:paraId="1262BEAF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 </w:t>
      </w:r>
    </w:p>
    <w:p w14:paraId="713A0900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 xml:space="preserve">I am a UC Davis Internal Medicine resident and I work at the County Clinic as a primary care </w:t>
      </w:r>
      <w:proofErr w:type="spellStart"/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physcian</w:t>
      </w:r>
      <w:proofErr w:type="spellEnd"/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. I am working on a research study which I hope to publish through PLOS One on how the COVID 19 pandemic affected Osteoarthritis referrals for physical therapy. </w:t>
      </w:r>
    </w:p>
    <w:p w14:paraId="5A784580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 </w:t>
      </w:r>
    </w:p>
    <w:p w14:paraId="530F2D1F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I would like to use a screenshot of the COVID 19 Sacramento Dashboard in my study to show local trends of COVID 19 cases during this time. Please find the diagram attached. I will be referencing the source. Would you be okay with me using that diagram?</w:t>
      </w:r>
    </w:p>
    <w:p w14:paraId="0842CE24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 </w:t>
      </w:r>
    </w:p>
    <w:p w14:paraId="05EAE052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Thank you,</w:t>
      </w:r>
    </w:p>
    <w:p w14:paraId="1EAC67D5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 </w:t>
      </w:r>
    </w:p>
    <w:p w14:paraId="57181924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Manmeet Kaur, MD</w:t>
      </w:r>
    </w:p>
    <w:p w14:paraId="52894DD9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UC Davis Medical Center</w:t>
      </w:r>
    </w:p>
    <w:p w14:paraId="787C5A84" w14:textId="77777777" w:rsidR="00CF255C" w:rsidRPr="00CF255C" w:rsidRDefault="00CF255C" w:rsidP="00CF255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F255C">
        <w:rPr>
          <w:rFonts w:ascii="Calibri" w:eastAsia="Times New Roman" w:hAnsi="Calibri" w:cs="Calibri"/>
          <w:color w:val="000000"/>
          <w:bdr w:val="none" w:sz="0" w:space="0" w:color="auto" w:frame="1"/>
        </w:rPr>
        <w:t>Sacramento County Clinic</w:t>
      </w:r>
    </w:p>
    <w:p w14:paraId="7AE54FE6" w14:textId="66534057" w:rsidR="00276DAE" w:rsidRDefault="007429E1"/>
    <w:p w14:paraId="22D838A7" w14:textId="3EBD409B" w:rsidR="00CF255C" w:rsidRDefault="00CF255C"/>
    <w:p w14:paraId="2E3D1304" w14:textId="7D645531" w:rsidR="00CF255C" w:rsidRDefault="00CF255C"/>
    <w:sectPr w:rsidR="00CF2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trolIcons">
    <w:altName w:val="Cambria"/>
    <w:panose1 w:val="020B0604020202020204"/>
    <w:charset w:val="00"/>
    <w:family w:val="roman"/>
    <w:notTrueType/>
    <w:pitch w:val="default"/>
  </w:font>
  <w:font w:name="Californian FB">
    <w:panose1 w:val="0207040306080B0302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1019F"/>
    <w:multiLevelType w:val="multilevel"/>
    <w:tmpl w:val="B7B66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5C"/>
    <w:rsid w:val="002E2B13"/>
    <w:rsid w:val="0038372D"/>
    <w:rsid w:val="00396C2D"/>
    <w:rsid w:val="007429E1"/>
    <w:rsid w:val="00A66D74"/>
    <w:rsid w:val="00C660E5"/>
    <w:rsid w:val="00C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6784"/>
  <w15:chartTrackingRefBased/>
  <w15:docId w15:val="{80A87D76-7623-5848-AFAA-09610675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t4u4vtphltnyigjdcntox">
    <w:name w:val="_1t4u4vtphltnyigjdcntox"/>
    <w:basedOn w:val="DefaultParagraphFont"/>
    <w:rsid w:val="00CF255C"/>
  </w:style>
  <w:style w:type="character" w:customStyle="1" w:styleId="ms-button-flexcontainer">
    <w:name w:val="ms-button-flexcontainer"/>
    <w:basedOn w:val="DefaultParagraphFont"/>
    <w:rsid w:val="00CF255C"/>
  </w:style>
  <w:style w:type="paragraph" w:customStyle="1" w:styleId="3qbageizsztf1okkmgdw2n">
    <w:name w:val="_3qbageizsztf1okkmgdw2n"/>
    <w:basedOn w:val="Normal"/>
    <w:rsid w:val="00CF25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CF25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F25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F25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0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3731">
              <w:marLeft w:val="7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79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737294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9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35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480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59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860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720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2574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675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315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5734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593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1742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8202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861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097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91752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65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249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6431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566660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73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08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0486283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96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23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61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7455399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3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9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9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06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66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87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48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4315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64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16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16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31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941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4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48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18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31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95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34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09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462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HS-Director@saccounty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mkaur@ucdavis.edu" TargetMode="External"/><Relationship Id="rId5" Type="http://schemas.openxmlformats.org/officeDocument/2006/relationships/hyperlink" Target="mailto:COVID19@saccounty.ne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89</Characters>
  <Application>Microsoft Office Word</Application>
  <DocSecurity>0</DocSecurity>
  <Lines>43</Lines>
  <Paragraphs>32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eet Kaur</dc:creator>
  <cp:keywords/>
  <dc:description/>
  <cp:lastModifiedBy>Manmeet Kaur</cp:lastModifiedBy>
  <cp:revision>2</cp:revision>
  <dcterms:created xsi:type="dcterms:W3CDTF">2021-09-21T18:53:00Z</dcterms:created>
  <dcterms:modified xsi:type="dcterms:W3CDTF">2021-09-21T18:53:00Z</dcterms:modified>
</cp:coreProperties>
</file>